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E6E" w:rsidRPr="00CD1CB4" w:rsidRDefault="00696E6E" w:rsidP="00696E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A45970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Practice of measurement of blood glucose by health professional according to their training status (n=81).</w:t>
      </w:r>
    </w:p>
    <w:tbl>
      <w:tblPr>
        <w:tblStyle w:val="TableGrid"/>
        <w:tblW w:w="9450" w:type="dxa"/>
        <w:tblInd w:w="674" w:type="dxa"/>
        <w:tblLayout w:type="fixed"/>
        <w:tblLook w:val="04A0" w:firstRow="1" w:lastRow="0" w:firstColumn="1" w:lastColumn="0" w:noHBand="0" w:noVBand="1"/>
      </w:tblPr>
      <w:tblGrid>
        <w:gridCol w:w="1219"/>
        <w:gridCol w:w="1617"/>
        <w:gridCol w:w="1214"/>
        <w:gridCol w:w="1529"/>
        <w:gridCol w:w="1397"/>
        <w:gridCol w:w="1080"/>
        <w:gridCol w:w="1394"/>
      </w:tblGrid>
      <w:tr w:rsidR="00696E6E" w:rsidRPr="00680F2E" w:rsidTr="00A1758C">
        <w:trPr>
          <w:trHeight w:val="300"/>
        </w:trPr>
        <w:tc>
          <w:tcPr>
            <w:tcW w:w="121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Profession</w:t>
            </w:r>
          </w:p>
        </w:tc>
        <w:tc>
          <w:tcPr>
            <w:tcW w:w="161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BG measurement</w:t>
            </w:r>
          </w:p>
        </w:tc>
        <w:tc>
          <w:tcPr>
            <w:tcW w:w="27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139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Total</w:t>
            </w:r>
          </w:p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proofErr w:type="gramStart"/>
            <w:r w:rsidRPr="00680F2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680F2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b/>
                <w:sz w:val="22"/>
                <w:szCs w:val="22"/>
              </w:rPr>
              <w:t>Chi</w:t>
            </w:r>
            <w:r w:rsidRPr="00680F2E">
              <w:rPr>
                <w:rFonts w:ascii="Times New Roman" w:eastAsia="Times New Roman" w:hAnsi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9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- v</w:t>
            </w:r>
            <w:r w:rsidRPr="00680F2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alue</w:t>
            </w:r>
          </w:p>
        </w:tc>
      </w:tr>
      <w:tr w:rsidR="00696E6E" w:rsidRPr="00680F2E" w:rsidTr="00A1758C">
        <w:trPr>
          <w:trHeight w:val="525"/>
        </w:trPr>
        <w:tc>
          <w:tcPr>
            <w:tcW w:w="121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Yes </w:t>
            </w:r>
          </w:p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</w:t>
            </w:r>
            <w:proofErr w:type="gramEnd"/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No </w:t>
            </w:r>
          </w:p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</w:t>
            </w:r>
            <w:proofErr w:type="gramEnd"/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9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96E6E" w:rsidRPr="00680F2E" w:rsidTr="00A1758C">
        <w:trPr>
          <w:trHeight w:val="305"/>
        </w:trPr>
        <w:tc>
          <w:tcPr>
            <w:tcW w:w="121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Doctor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 6 hourly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(57.1%)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28.6%)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 (47.6%)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567*</w:t>
            </w:r>
          </w:p>
        </w:tc>
        <w:tc>
          <w:tcPr>
            <w:tcW w:w="13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11</w:t>
            </w:r>
          </w:p>
        </w:tc>
      </w:tr>
      <w:tr w:rsidR="00696E6E" w:rsidRPr="00680F2E" w:rsidTr="00A1758C">
        <w:trPr>
          <w:trHeight w:val="350"/>
        </w:trPr>
        <w:tc>
          <w:tcPr>
            <w:tcW w:w="121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≥6 hourly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(42.9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71.4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 (52.4%)</w:t>
            </w:r>
          </w:p>
        </w:tc>
        <w:tc>
          <w:tcPr>
            <w:tcW w:w="108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696E6E" w:rsidRPr="00680F2E" w:rsidTr="00A1758C">
        <w:trPr>
          <w:trHeight w:val="300"/>
        </w:trPr>
        <w:tc>
          <w:tcPr>
            <w:tcW w:w="1219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 (10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(100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 (100%)</w:t>
            </w:r>
          </w:p>
        </w:tc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696E6E" w:rsidRPr="00680F2E" w:rsidTr="00A1758C">
        <w:trPr>
          <w:trHeight w:val="315"/>
        </w:trPr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Nurs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6 hourly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(40.9%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 (31.6%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 (35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65</w:t>
            </w:r>
          </w:p>
        </w:tc>
      </w:tr>
      <w:tr w:rsidR="00696E6E" w:rsidRPr="00680F2E" w:rsidTr="00A1758C">
        <w:trPr>
          <w:trHeight w:val="315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≥ 6 hourl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 (59.1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 (68.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 (65%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696E6E" w:rsidRPr="00680F2E" w:rsidTr="00A1758C">
        <w:trPr>
          <w:trHeight w:val="330"/>
        </w:trPr>
        <w:tc>
          <w:tcPr>
            <w:tcW w:w="12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 (10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 (100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 (100%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696E6E" w:rsidRPr="00680F2E" w:rsidTr="00A1758C">
        <w:trPr>
          <w:trHeight w:val="323"/>
        </w:trPr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tal staff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6 hourly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 (47.2%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 (31.1%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 (38.3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197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38</w:t>
            </w:r>
          </w:p>
        </w:tc>
      </w:tr>
      <w:tr w:rsidR="00696E6E" w:rsidRPr="00680F2E" w:rsidTr="00A1758C">
        <w:trPr>
          <w:trHeight w:val="350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≥ 6 hourly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 (52.8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 (68.9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 (61.7%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696E6E" w:rsidRPr="00680F2E" w:rsidTr="00A1758C">
        <w:trPr>
          <w:trHeight w:val="350"/>
        </w:trPr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 (10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 (100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96E6E" w:rsidRPr="00680F2E" w:rsidRDefault="00696E6E" w:rsidP="00A1758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F2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1 (100%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6E6E" w:rsidRPr="00680F2E" w:rsidRDefault="00696E6E" w:rsidP="00A1758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</w:tbl>
    <w:p w:rsidR="00696E6E" w:rsidRDefault="00696E6E" w:rsidP="00696E6E">
      <w:pPr>
        <w:spacing w:line="480" w:lineRule="auto"/>
        <w:ind w:firstLine="720"/>
        <w:jc w:val="both"/>
        <w:rPr>
          <w:rFonts w:asciiTheme="majorBidi" w:hAnsiTheme="majorBidi" w:cstheme="majorBidi"/>
          <w:sz w:val="20"/>
          <w:szCs w:val="20"/>
        </w:rPr>
      </w:pPr>
      <w:r w:rsidRPr="00680F2E">
        <w:rPr>
          <w:rFonts w:asciiTheme="majorBidi" w:hAnsiTheme="majorBidi" w:cstheme="majorBidi"/>
          <w:sz w:val="20"/>
          <w:szCs w:val="20"/>
        </w:rPr>
        <w:t xml:space="preserve">*Likelihood </w:t>
      </w:r>
      <w:r>
        <w:rPr>
          <w:rFonts w:asciiTheme="majorBidi" w:hAnsiTheme="majorBidi" w:cstheme="majorBidi"/>
          <w:sz w:val="20"/>
          <w:szCs w:val="20"/>
        </w:rPr>
        <w:t>ratio</w:t>
      </w:r>
    </w:p>
    <w:p w:rsidR="00696E6E" w:rsidRDefault="00696E6E" w:rsidP="00696E6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696E6E" w:rsidRDefault="00696E6E" w:rsidP="00696E6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944D88" w:rsidRDefault="00944D88">
      <w:bookmarkStart w:id="0" w:name="_GoBack"/>
      <w:bookmarkEnd w:id="0"/>
    </w:p>
    <w:sectPr w:rsidR="00944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E6E"/>
    <w:rsid w:val="001E4C06"/>
    <w:rsid w:val="00696E6E"/>
    <w:rsid w:val="0094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E6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E6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28T01:52:00Z</dcterms:created>
  <dcterms:modified xsi:type="dcterms:W3CDTF">2022-04-28T01:52:00Z</dcterms:modified>
</cp:coreProperties>
</file>